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3AD5C" w14:textId="1BAA3299" w:rsidR="00FC78CD" w:rsidRPr="00FC78CD" w:rsidRDefault="00D100EC">
      <w:pPr>
        <w:rPr>
          <w:rFonts w:ascii="Times New Roman" w:hAnsi="Times New Roman" w:cs="Times New Roman"/>
          <w:sz w:val="24"/>
          <w:szCs w:val="24"/>
        </w:rPr>
      </w:pPr>
      <w:bookmarkStart w:id="0" w:name="_Hlk62131709"/>
      <w:r w:rsidRPr="00D100E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D7C3B" w:rsidRPr="002D7C3B">
        <w:rPr>
          <w:rFonts w:ascii="Times New Roman" w:hAnsi="Times New Roman" w:cs="Times New Roman"/>
          <w:sz w:val="24"/>
          <w:szCs w:val="24"/>
        </w:rPr>
        <w:t xml:space="preserve">: Distribution of MU-positivity per sampled locality and </w:t>
      </w:r>
      <w:r w:rsidR="00771D60">
        <w:rPr>
          <w:rFonts w:ascii="Times New Roman" w:hAnsi="Times New Roman" w:cs="Times New Roman"/>
          <w:sz w:val="24"/>
          <w:szCs w:val="24"/>
        </w:rPr>
        <w:t>sample</w:t>
      </w:r>
      <w:r w:rsidR="000353F2">
        <w:rPr>
          <w:rFonts w:ascii="Times New Roman" w:hAnsi="Times New Roman" w:cs="Times New Roman"/>
          <w:sz w:val="24"/>
          <w:szCs w:val="24"/>
        </w:rPr>
        <w:t xml:space="preserve"> type</w:t>
      </w:r>
      <w:bookmarkEnd w:id="0"/>
      <w:r w:rsidR="002D7C3B" w:rsidRPr="002D7C3B">
        <w:rPr>
          <w:rFonts w:ascii="Times New Roman" w:hAnsi="Times New Roman" w:cs="Times New Roman"/>
          <w:sz w:val="24"/>
          <w:szCs w:val="24"/>
        </w:rPr>
        <w:t>.</w:t>
      </w:r>
      <w:r w:rsidR="002D7C3B">
        <w:fldChar w:fldCharType="begin"/>
      </w:r>
      <w:r w:rsidR="002D7C3B">
        <w:instrText xml:space="preserve"> LINK </w:instrText>
      </w:r>
      <w:r w:rsidR="00FC78CD">
        <w:instrText xml:space="preserve">Excel.Sheet.12 "F:\\DISK D Laptop 08 June 2010\\Local Disk\\POST-DOC EDCTP-GHANA\\UB-Database_August 2020\\GPS coordinates of environmental samples and sites .xlsx" "Supplementary table 1!R1C1:R36C6" </w:instrText>
      </w:r>
      <w:r w:rsidR="002D7C3B">
        <w:instrText xml:space="preserve">\a \f 4 \h  \* MERGEFORMAT </w:instrText>
      </w:r>
      <w:r w:rsidR="002D7C3B">
        <w:fldChar w:fldCharType="separate"/>
      </w:r>
    </w:p>
    <w:tbl>
      <w:tblPr>
        <w:tblW w:w="10446" w:type="dxa"/>
        <w:tblLook w:val="04A0" w:firstRow="1" w:lastRow="0" w:firstColumn="1" w:lastColumn="0" w:noHBand="0" w:noVBand="1"/>
      </w:tblPr>
      <w:tblGrid>
        <w:gridCol w:w="2160"/>
        <w:gridCol w:w="2070"/>
        <w:gridCol w:w="1489"/>
        <w:gridCol w:w="1661"/>
        <w:gridCol w:w="1465"/>
        <w:gridCol w:w="1601"/>
      </w:tblGrid>
      <w:tr w:rsidR="00FC78CD" w:rsidRPr="00FC78CD" w14:paraId="5176AE09" w14:textId="77777777" w:rsidTr="00FC78CD">
        <w:trPr>
          <w:divId w:val="1304578208"/>
          <w:trHeight w:val="30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8EC0" w14:textId="1F149563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i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25B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sampl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4EF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ampled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6AC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-positivity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944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-Percentage (%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498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-genotype</w:t>
            </w:r>
          </w:p>
        </w:tc>
      </w:tr>
      <w:tr w:rsidR="00FC78CD" w:rsidRPr="00FC78CD" w14:paraId="1632F95B" w14:textId="77777777" w:rsidTr="00FC78CD">
        <w:trPr>
          <w:divId w:val="1304578208"/>
          <w:trHeight w:val="302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81F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konolinga</w:t>
            </w:r>
            <w:proofErr w:type="spellEnd"/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entr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7DE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Water body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138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2C8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910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33.33%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E2A0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FC78CD" w:rsidRPr="00FC78CD" w14:paraId="7F5B97FA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94DAB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989E30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AF9783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F86D67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2DD607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1CA0CD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674BC02C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E2460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A5969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etritu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190130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F36AF0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FE5CEC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E3B62D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12BD5780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1851A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01E65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Saliva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3EF3E1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C2D32E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D066CC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881C95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35C3A012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D2750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E0A23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Feces material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CBB66C0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C61C6F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0E1BBFD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99B4C1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7A1EB2B1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E09A7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92D5D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Human lesion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F21A62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8F0810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D92FFC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6B300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FC78CD" w:rsidRPr="00FC78CD" w14:paraId="6A523885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BA1FF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me-Yem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68534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Water body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64F351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7B38D1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E3882D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42.86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90184D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, W</w:t>
            </w:r>
          </w:p>
        </w:tc>
      </w:tr>
      <w:tr w:rsidR="00FC78CD" w:rsidRPr="00FC78CD" w14:paraId="64621F22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4F2F4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D6161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F19E23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F07655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9C7980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6.67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920A4E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FC78CD" w:rsidRPr="00FC78CD" w14:paraId="2CEA7791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513B90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66BF7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etritu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6CCA60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40B2EF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C14B4C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1693A3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1B767192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F9C2A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AC62D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Saliva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959CA5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4B3864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6342200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9090E4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28216E13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EFC07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B7413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Feces material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A4DA65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FF3E71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AF47A9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103080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67EE5B13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88A4F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2E992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Human lesion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4B6A185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D5F4D2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C20735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66.67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3F6A395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FC78CD" w:rsidRPr="00FC78CD" w14:paraId="7191D3F9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28E0D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om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46520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Water body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1C599A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4A57875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B0B0EF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249501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579A336D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7DE6F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11DCE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F5487F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8F053A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6C75BA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9150CD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71086341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B3B39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FD7D45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etritu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8BBC2F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633642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C9637F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33.33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9EE964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</w:tr>
      <w:tr w:rsidR="00FC78CD" w:rsidRPr="00FC78CD" w14:paraId="23544341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D4B4A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23C7E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Saliva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7B9DE10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088D52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C66A5C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F3280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701032B8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A4E7D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5FB53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Feces material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1B703B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516B1C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2AE72B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973870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17EDC335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769D8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851DA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Human lesion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2CE731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5213B4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6EAEB8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D5B703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23759CA5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66831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jom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BF39E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Water body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D1E4AF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E2F721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D3A018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2.5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55971F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</w:tr>
      <w:tr w:rsidR="00FC78CD" w:rsidRPr="00FC78CD" w14:paraId="67F1D0B9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073B35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77553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F0D0DA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2D17E0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9DBF15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4.29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C7401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FC78CD" w:rsidRPr="00FC78CD" w14:paraId="39E50DE7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E12F6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E49FB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etritu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4CF2D4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B07FC4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C668F6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9756A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5EB3F562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5335B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400B9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Saliva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60A5BF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6776CC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E94B16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967D06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491F341E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D9A03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E55D1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Feces material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D310AC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D7762D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8169C6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67B094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3B245EF4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1F4880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2D3C0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Human lesion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664B71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0D1432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70904E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5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0F044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FC78CD" w:rsidRPr="00FC78CD" w14:paraId="58CA8481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5B88D5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yeck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9D5D8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Water body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F1A9B9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AD0315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0000F07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F16626B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1F3E1655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4A2420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58C29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F2E8C3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7C55CE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98A556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5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AFBF6F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FC78CD" w:rsidRPr="00FC78CD" w14:paraId="0FFE679A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EB81F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E688D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Saliva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B1CC0A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918908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E6C6EA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DE6CBE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675224D4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D949B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EE22B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Feces material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1B583A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B8906C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2D590A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61A3AE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4BBD78E6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5BB75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95C579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Human lesion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EC57B4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9169E0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3B9EAA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E6B0C2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FC78CD" w:rsidRPr="00FC78CD" w14:paraId="0DFFBC99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D3F5C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7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kolessong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87E40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Water body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C439E2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916640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B084D0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880531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324CE8E8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F2F20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3AE19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AED0D6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329424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0E0674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BE7AFB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741F8F4A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8FD5A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03A162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etritu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E531E4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5BD059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F8C91D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EC3444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4CFB6EF1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C903D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A62A6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Saliva swab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4B5614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D627D1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664FAED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FB1257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198FD839" w14:textId="77777777" w:rsidTr="00FC78CD">
        <w:trPr>
          <w:divId w:val="1304578208"/>
          <w:trHeight w:val="30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DBFD7F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98EB31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Feces material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383B2E3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E725A26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3F939A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265B7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FC78CD" w:rsidRPr="00FC78CD" w14:paraId="0DC1110D" w14:textId="77777777" w:rsidTr="00FC78CD">
        <w:trPr>
          <w:divId w:val="1304578208"/>
          <w:trHeight w:val="302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BD14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6EDA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Human lesion swabs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58B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552C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5A05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2DE8" w14:textId="77777777" w:rsidR="00FC78CD" w:rsidRPr="00FC78CD" w:rsidRDefault="00FC78CD" w:rsidP="00FC7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8CD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</w:tbl>
    <w:p w14:paraId="2110210F" w14:textId="545CE45F" w:rsidR="002D7C3B" w:rsidRPr="00AD42D0" w:rsidRDefault="002D7C3B">
      <w:pPr>
        <w:rPr>
          <w:lang w:val="fr-FR"/>
        </w:rPr>
      </w:pPr>
      <w:r>
        <w:fldChar w:fldCharType="end"/>
      </w:r>
      <w:r w:rsidR="00AD42D0" w:rsidRPr="00AD42D0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MU, </w:t>
      </w:r>
      <w:r w:rsidR="00AD42D0" w:rsidRPr="00AD42D0">
        <w:rPr>
          <w:rFonts w:ascii="Times New Roman" w:eastAsia="Calibri" w:hAnsi="Times New Roman" w:cs="Times New Roman"/>
          <w:i/>
          <w:sz w:val="24"/>
          <w:szCs w:val="24"/>
          <w:lang w:val="fr-FR"/>
        </w:rPr>
        <w:t xml:space="preserve">M. </w:t>
      </w:r>
      <w:proofErr w:type="spellStart"/>
      <w:proofErr w:type="gramStart"/>
      <w:r w:rsidR="00AD42D0" w:rsidRPr="00AD42D0">
        <w:rPr>
          <w:rFonts w:ascii="Times New Roman" w:eastAsia="Calibri" w:hAnsi="Times New Roman" w:cs="Times New Roman"/>
          <w:i/>
          <w:sz w:val="24"/>
          <w:szCs w:val="24"/>
          <w:lang w:val="fr-FR"/>
        </w:rPr>
        <w:t>ulcerans</w:t>
      </w:r>
      <w:proofErr w:type="spellEnd"/>
      <w:r w:rsidR="00AD42D0" w:rsidRPr="00AD42D0">
        <w:rPr>
          <w:rFonts w:ascii="Times New Roman" w:eastAsia="Calibri" w:hAnsi="Times New Roman" w:cs="Times New Roman"/>
          <w:sz w:val="24"/>
          <w:szCs w:val="24"/>
          <w:lang w:val="fr-FR"/>
        </w:rPr>
        <w:t>;</w:t>
      </w:r>
      <w:proofErr w:type="gramEnd"/>
      <w:r w:rsidR="00AD42D0" w:rsidRPr="00AD42D0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UA, </w:t>
      </w:r>
      <w:proofErr w:type="spellStart"/>
      <w:r w:rsidR="00AD42D0" w:rsidRPr="00AD42D0">
        <w:rPr>
          <w:rFonts w:ascii="Times New Roman" w:eastAsia="Calibri" w:hAnsi="Times New Roman" w:cs="Times New Roman"/>
          <w:sz w:val="24"/>
          <w:szCs w:val="24"/>
          <w:lang w:val="fr-FR"/>
        </w:rPr>
        <w:t>Unassigned</w:t>
      </w:r>
      <w:proofErr w:type="spellEnd"/>
      <w:r w:rsidR="00AD42D0" w:rsidRPr="00AD42D0">
        <w:rPr>
          <w:rFonts w:ascii="Times New Roman" w:eastAsia="Calibri" w:hAnsi="Times New Roman" w:cs="Times New Roman"/>
          <w:sz w:val="24"/>
          <w:szCs w:val="24"/>
          <w:lang w:val="fr-FR"/>
        </w:rPr>
        <w:t>; ND, non-</w:t>
      </w:r>
      <w:proofErr w:type="spellStart"/>
      <w:r w:rsidR="00AD42D0" w:rsidRPr="00AD42D0">
        <w:rPr>
          <w:rFonts w:ascii="Times New Roman" w:eastAsia="Calibri" w:hAnsi="Times New Roman" w:cs="Times New Roman"/>
          <w:sz w:val="24"/>
          <w:szCs w:val="24"/>
          <w:lang w:val="fr-FR"/>
        </w:rPr>
        <w:t>de</w:t>
      </w:r>
      <w:r w:rsidR="00AD42D0">
        <w:rPr>
          <w:rFonts w:ascii="Times New Roman" w:eastAsia="Calibri" w:hAnsi="Times New Roman" w:cs="Times New Roman"/>
          <w:sz w:val="24"/>
          <w:szCs w:val="24"/>
          <w:lang w:val="fr-FR"/>
        </w:rPr>
        <w:t>termined</w:t>
      </w:r>
      <w:proofErr w:type="spellEnd"/>
      <w:r w:rsidR="00AD42D0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. </w:t>
      </w:r>
    </w:p>
    <w:sectPr w:rsidR="002D7C3B" w:rsidRPr="00AD4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3B"/>
    <w:rsid w:val="000353F2"/>
    <w:rsid w:val="002D7C3B"/>
    <w:rsid w:val="004E46C1"/>
    <w:rsid w:val="0060100A"/>
    <w:rsid w:val="00771D60"/>
    <w:rsid w:val="007A7FC8"/>
    <w:rsid w:val="00AD42D0"/>
    <w:rsid w:val="00BF5462"/>
    <w:rsid w:val="00C57446"/>
    <w:rsid w:val="00D0169F"/>
    <w:rsid w:val="00D100EC"/>
    <w:rsid w:val="00D65CF2"/>
    <w:rsid w:val="00FB5ED0"/>
    <w:rsid w:val="00FC78CD"/>
    <w:rsid w:val="00FD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D911"/>
  <w15:chartTrackingRefBased/>
  <w15:docId w15:val="{B24FEDA5-0797-4F48-B4FD-1AA95FFBF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8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US</dc:creator>
  <cp:keywords/>
  <dc:description/>
  <cp:lastModifiedBy>ZEUS</cp:lastModifiedBy>
  <cp:revision>7</cp:revision>
  <dcterms:created xsi:type="dcterms:W3CDTF">2020-10-13T21:56:00Z</dcterms:created>
  <dcterms:modified xsi:type="dcterms:W3CDTF">2021-01-21T13:28:00Z</dcterms:modified>
</cp:coreProperties>
</file>